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8EB1A" w14:textId="72FCC009" w:rsidR="004A7661" w:rsidRPr="00044D24" w:rsidRDefault="0090395E" w:rsidP="004A7661">
      <w:pPr>
        <w:pStyle w:val="Heading1"/>
        <w:rPr>
          <w:rStyle w:val="Strong"/>
          <w:b/>
          <w:bCs/>
        </w:rPr>
      </w:pPr>
      <w:r>
        <w:rPr>
          <w:rStyle w:val="Strong"/>
          <w:b/>
          <w:bCs/>
        </w:rPr>
        <w:t>Additional file 1</w:t>
      </w:r>
      <w:r w:rsidR="004A7661" w:rsidRPr="00044D24">
        <w:rPr>
          <w:rStyle w:val="Strong"/>
          <w:b/>
          <w:bCs/>
        </w:rPr>
        <w:t xml:space="preserve">: </w:t>
      </w:r>
      <w:r w:rsidR="004A7661" w:rsidRPr="00044D24">
        <w:t>PRISMA-P Checklist</w:t>
      </w:r>
    </w:p>
    <w:p w14:paraId="4173EAEB" w14:textId="67297A62" w:rsidR="004E4B11" w:rsidRPr="00044D24" w:rsidRDefault="004E4B11" w:rsidP="004A7661">
      <w:r w:rsidRPr="00044D24">
        <w:t>This checklist has been adapted for use with systematic review protocol submissions to BioMed Central journals from Table 3 in Moher D et al: Preferred reporting items for systematic review and meta-analysis protocols (PRISMA-P) 2015 statement. Systematic Reviews 2015 4:1</w:t>
      </w:r>
    </w:p>
    <w:p w14:paraId="17081EFA" w14:textId="77777777" w:rsidR="004E4B11" w:rsidRPr="00044D24" w:rsidRDefault="004E4B11" w:rsidP="004A7661">
      <w:r w:rsidRPr="00044D24">
        <w:t xml:space="preserve">An Editorial from the Editors-in-Chief of Systematic Reviews details why this checklist was adapted - Moher D, Stewart L &amp; </w:t>
      </w:r>
      <w:proofErr w:type="spellStart"/>
      <w:r w:rsidRPr="00044D24">
        <w:t>Shekelle</w:t>
      </w:r>
      <w:proofErr w:type="spellEnd"/>
      <w:r w:rsidRPr="00044D24">
        <w:t xml:space="preserve"> P: Implementing PRISMA-P: recommendations for prospective authors. Systematic Reviews 2016 5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229"/>
        <w:gridCol w:w="536"/>
        <w:gridCol w:w="7721"/>
        <w:gridCol w:w="1075"/>
        <w:gridCol w:w="1041"/>
        <w:gridCol w:w="1386"/>
      </w:tblGrid>
      <w:tr w:rsidR="004E4B11" w:rsidRPr="00044D24" w14:paraId="7A00A0C4" w14:textId="77777777" w:rsidTr="004E4B1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91BF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3711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6FB7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ACCB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C6E4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E4B11" w:rsidRPr="00044D24" w14:paraId="115AF651" w14:textId="77777777" w:rsidTr="004E4B11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477C4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357B8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90C8D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36DD6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99AB3F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B5725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E4B11" w:rsidRPr="00044D24" w14:paraId="789FE9F2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84D0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4E4B11" w:rsidRPr="00044D24" w14:paraId="642C9D7A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ED20A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00A5E37D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234FA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724A0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4E4B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E825F6" w14:textId="73AE1149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053F83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242B5" w14:textId="5B6C2B85" w:rsidR="004E4B11" w:rsidRPr="00044D24" w:rsidRDefault="006951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4E4B11" w:rsidRPr="00044D24" w14:paraId="379CB570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4DBB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D18B9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A6D8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78219D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AE7AE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AC99FF" w14:textId="3AF01458" w:rsidR="004E4B11" w:rsidRPr="00044D24" w:rsidRDefault="006951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E4B11" w:rsidRPr="00044D24" w14:paraId="7BE826E7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94F73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9A660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0822D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DEAEE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E86A06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383221" w14:textId="10AD4C4B" w:rsidR="004E4B11" w:rsidRPr="00044D24" w:rsidRDefault="006951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4E4B11" w:rsidRPr="00044D24" w14:paraId="12CCC288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96322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469CE11B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F913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261C5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D68E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DF4C4C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7EF7A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EF4E55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itle page</w:t>
            </w:r>
          </w:p>
        </w:tc>
      </w:tr>
      <w:tr w:rsidR="004E4B11" w:rsidRPr="00044D24" w14:paraId="735EAD6A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4949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4244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10BC5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4D32BA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9FB8DA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834E46" w14:textId="635494F6" w:rsidR="004E4B11" w:rsidRPr="00044D24" w:rsidRDefault="00927A1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2</w:t>
            </w:r>
          </w:p>
        </w:tc>
      </w:tr>
      <w:tr w:rsidR="004E4B11" w:rsidRPr="00044D24" w14:paraId="4DCC08E9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FC17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E5CD5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C265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B835C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38FB3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DC844B" w14:textId="0931E9B8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E4B11" w:rsidRPr="00044D24" w14:paraId="44A88051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EC06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752CF4D5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F8D2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6CFF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4CC16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D638FD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55295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1EAF04" w14:textId="3EE398A7" w:rsidR="004E4B11" w:rsidRPr="00044D24" w:rsidRDefault="00927A1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07</w:t>
            </w:r>
          </w:p>
        </w:tc>
      </w:tr>
      <w:tr w:rsidR="004E4B11" w:rsidRPr="00044D24" w14:paraId="7D5C9D8C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97B0D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27C4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7D3B2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6103D8" w14:textId="24EBE4BC" w:rsidR="004E4B11" w:rsidRPr="00044D24" w:rsidRDefault="00EF7C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DD4771" w14:textId="181BD17F" w:rsidR="004E4B11" w:rsidRPr="00044D24" w:rsidRDefault="00EF7C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0A9756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4B11" w:rsidRPr="00044D24" w14:paraId="536E54D3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505D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EA87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15AAE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60BED3" w14:textId="6A6B7C0D" w:rsidR="004E4B11" w:rsidRPr="00044D24" w:rsidRDefault="00EF7C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85508F" w14:textId="0C308BBC" w:rsidR="004E4B11" w:rsidRPr="00044D24" w:rsidRDefault="00EF7C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7068B8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4B11" w:rsidRPr="00044D24" w14:paraId="39D1905F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917C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2F537DF3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C620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8A3D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35DE2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155F98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0148C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51A5D4" w14:textId="3C641F1A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1</w:t>
            </w:r>
          </w:p>
        </w:tc>
      </w:tr>
      <w:tr w:rsidR="004E4B11" w:rsidRPr="00044D24" w14:paraId="720D1EBF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3952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D52F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4426A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24CC4E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BE801C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459FB9" w14:textId="6809F984" w:rsidR="004E4B11" w:rsidRPr="00044D24" w:rsidRDefault="00927A1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8</w:t>
            </w:r>
          </w:p>
        </w:tc>
      </w:tr>
      <w:tr w:rsidR="004E4B11" w:rsidRPr="00044D24" w14:paraId="42CAB4FD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17B78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367C445B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E144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C640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6F733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64D6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931A71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6A2E3A" w14:textId="24A8D7FC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27A18"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4E4B11" w:rsidRPr="00044D24" w14:paraId="5AC0E3DF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7365E" w14:textId="77777777" w:rsidR="004E4B11" w:rsidRPr="00044D24" w:rsidRDefault="004E4B11" w:rsidP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D8FCA" w14:textId="77777777" w:rsidR="004E4B11" w:rsidRPr="00044D24" w:rsidRDefault="004E4B11" w:rsidP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1F17A" w14:textId="77777777" w:rsidR="004E4B11" w:rsidRPr="00044D24" w:rsidRDefault="004E4B11" w:rsidP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69BEE5" w14:textId="77777777" w:rsidR="004E4B11" w:rsidRPr="00044D24" w:rsidRDefault="004E4B11" w:rsidP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CD2E7B" w14:textId="77777777" w:rsidR="004E4B11" w:rsidRPr="00044D24" w:rsidRDefault="004E4B11" w:rsidP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D15F9" w14:textId="55891D1F" w:rsidR="004E4B11" w:rsidRPr="00044D24" w:rsidRDefault="00EF7C9B" w:rsidP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4E4B11" w:rsidRPr="00044D24" w14:paraId="471A15DF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2C9F0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9D38D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5C07D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661CFA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728B0C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4D2F3D" w14:textId="082F1AB0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6</w:t>
            </w:r>
            <w:r w:rsidR="004E4B11"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Additional file 2</w:t>
            </w:r>
          </w:p>
        </w:tc>
      </w:tr>
      <w:tr w:rsidR="004E4B11" w:rsidRPr="00044D24" w14:paraId="16B9C8C5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5D64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044D24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4B11" w:rsidRPr="00044D24" w14:paraId="790BDCC7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7EDC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9DEAE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0AEE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737B5C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505A47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A4382D" w14:textId="121F7F0C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6</w:t>
            </w:r>
          </w:p>
        </w:tc>
      </w:tr>
      <w:tr w:rsidR="004E4B11" w:rsidRPr="00044D24" w14:paraId="1694012B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1B49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A70F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C27E4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433B3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4330E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6EC4C" w14:textId="3DC9D0D7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8</w:t>
            </w:r>
          </w:p>
        </w:tc>
      </w:tr>
      <w:tr w:rsidR="004E4B11" w:rsidRPr="00044D24" w14:paraId="35DF93CA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D952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44D2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EE9E9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037B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16E197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D943D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0C2475" w14:textId="01DFCAAC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5</w:t>
            </w:r>
          </w:p>
        </w:tc>
      </w:tr>
      <w:tr w:rsidR="004E4B11" w:rsidRPr="00044D24" w14:paraId="39DA8168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58CD0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7FEF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E6B02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4BF48E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1DAB4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60138B" w14:textId="5D59B02C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E4B11" w:rsidRPr="00044D24" w14:paraId="6DF0B3CE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3385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4447C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4005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E0BC1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95D896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A2B46E" w14:textId="270D0570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4E4B11" w:rsidRPr="00044D24" w14:paraId="7F6C2A2F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EC97E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4B0B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CB420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070052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A43BAF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925FA5" w14:textId="39965DDF" w:rsidR="004E4B11" w:rsidRPr="00044D24" w:rsidRDefault="00EF7C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4</w:t>
            </w:r>
          </w:p>
        </w:tc>
      </w:tr>
      <w:tr w:rsidR="004E4B11" w:rsidRPr="00044D24" w14:paraId="26FEF968" w14:textId="77777777" w:rsidTr="004E4B1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B46F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E4B11" w:rsidRPr="00044D24" w14:paraId="6A424C22" w14:textId="77777777" w:rsidTr="004E4B1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2C5C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92EB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205C3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83D72A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E2517B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5CB2C0" w14:textId="777B6277" w:rsidR="004E4B11" w:rsidRPr="00044D24" w:rsidRDefault="007829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927A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4E4B11" w:rsidRPr="00044D24" w14:paraId="78AAC72D" w14:textId="77777777" w:rsidTr="004E4B1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B322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7DFB7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E4A71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44D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ABE86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FBDC9D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4B6D3E" w14:textId="537D6AA3" w:rsidR="004E4B11" w:rsidRPr="00044D24" w:rsidRDefault="007829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9460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1</w:t>
            </w:r>
          </w:p>
        </w:tc>
      </w:tr>
      <w:tr w:rsidR="004E4B11" w:rsidRPr="00044D24" w14:paraId="354D28DE" w14:textId="77777777" w:rsidTr="004E4B1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7F984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C13A6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A80DA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9DF1DA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541D0C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EB41EF" w14:textId="3BCF64E5" w:rsidR="004E4B11" w:rsidRPr="00044D24" w:rsidRDefault="009460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 w:rsidR="00782964"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82964"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4E4B11" w:rsidRPr="00044D24" w14:paraId="1E0E4DF0" w14:textId="77777777" w:rsidTr="004E4B1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5AB95" w14:textId="77777777" w:rsidR="004E4B11" w:rsidRPr="008769BB" w:rsidRDefault="004E4B1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45249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5AEB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4D31A5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766E9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7C9288" w14:textId="1E5E7DAF" w:rsidR="004E4B11" w:rsidRPr="00044D24" w:rsidRDefault="009460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2</w:t>
            </w:r>
          </w:p>
        </w:tc>
      </w:tr>
      <w:tr w:rsidR="004E4B11" w:rsidRPr="00044D24" w14:paraId="7214A7A7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0C48F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169A8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F255B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18C6F0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94A57B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9D0D51" w14:textId="2A0869E8" w:rsidR="004E4B11" w:rsidRPr="00044D24" w:rsidRDefault="009460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4</w:t>
            </w:r>
          </w:p>
        </w:tc>
      </w:tr>
      <w:tr w:rsidR="004E4B11" w:rsidRPr="00044D24" w14:paraId="3B57A7E3" w14:textId="77777777" w:rsidTr="004E4B1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09999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133AA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7B343" w14:textId="77777777" w:rsidR="004E4B11" w:rsidRPr="00044D24" w:rsidRDefault="004E4B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D4D526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1FB68" w14:textId="77777777" w:rsidR="004E4B11" w:rsidRPr="00044D24" w:rsidRDefault="004E4B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1CA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4D24">
              <w:rPr>
                <w:sz w:val="24"/>
                <w:szCs w:val="24"/>
              </w:rPr>
              <w:instrText xml:space="preserve"> FORMCHECKBOX </w:instrText>
            </w:r>
            <w:r w:rsidR="0066490F">
              <w:rPr>
                <w:sz w:val="24"/>
                <w:szCs w:val="24"/>
              </w:rPr>
            </w:r>
            <w:r w:rsidR="0066490F">
              <w:rPr>
                <w:sz w:val="24"/>
                <w:szCs w:val="24"/>
              </w:rPr>
              <w:fldChar w:fldCharType="separate"/>
            </w:r>
            <w:r w:rsidRPr="00A71CA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168E23" w14:textId="1FD3C020" w:rsidR="004E4B11" w:rsidRPr="00044D24" w:rsidRDefault="00883CB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9460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56</w:t>
            </w:r>
          </w:p>
        </w:tc>
      </w:tr>
    </w:tbl>
    <w:p w14:paraId="2912AA64" w14:textId="01976F69" w:rsidR="00EF7C9B" w:rsidRPr="00044D24" w:rsidRDefault="00EF7C9B" w:rsidP="00580CF1">
      <w:pPr>
        <w:pStyle w:val="Heading1"/>
        <w:numPr>
          <w:ilvl w:val="0"/>
          <w:numId w:val="0"/>
        </w:numPr>
      </w:pPr>
    </w:p>
    <w:sectPr w:rsidR="00EF7C9B" w:rsidRPr="00044D24" w:rsidSect="00580CF1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A8AE3C" w14:textId="77777777" w:rsidR="0066490F" w:rsidRDefault="0066490F" w:rsidP="00B70DCB">
      <w:pPr>
        <w:spacing w:after="0" w:line="240" w:lineRule="auto"/>
      </w:pPr>
      <w:r>
        <w:separator/>
      </w:r>
    </w:p>
  </w:endnote>
  <w:endnote w:type="continuationSeparator" w:id="0">
    <w:p w14:paraId="4AE80344" w14:textId="77777777" w:rsidR="0066490F" w:rsidRDefault="0066490F" w:rsidP="00B70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95171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F1413" w14:textId="2440FA7D" w:rsidR="00367AB0" w:rsidRDefault="00367AB0" w:rsidP="00D058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DBC5C6" w14:textId="77777777" w:rsidR="00367AB0" w:rsidRDefault="00367A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8324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0D3955" w14:textId="732F6A8A" w:rsidR="00367AB0" w:rsidRDefault="00367AB0" w:rsidP="00D058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31B8013" w14:textId="77777777" w:rsidR="00367AB0" w:rsidRDefault="00367A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935A5" w14:textId="77777777" w:rsidR="0066490F" w:rsidRDefault="0066490F" w:rsidP="00B70DCB">
      <w:pPr>
        <w:spacing w:after="0" w:line="240" w:lineRule="auto"/>
      </w:pPr>
      <w:r>
        <w:separator/>
      </w:r>
    </w:p>
  </w:footnote>
  <w:footnote w:type="continuationSeparator" w:id="0">
    <w:p w14:paraId="436A9A6E" w14:textId="77777777" w:rsidR="0066490F" w:rsidRDefault="0066490F" w:rsidP="00B70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B23AF"/>
    <w:multiLevelType w:val="hybridMultilevel"/>
    <w:tmpl w:val="EA627A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8150A">
      <w:start w:val="8"/>
      <w:numFmt w:val="bullet"/>
      <w:lvlText w:val="–"/>
      <w:lvlJc w:val="left"/>
      <w:pPr>
        <w:ind w:left="1790" w:hanging="71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71E4D"/>
    <w:multiLevelType w:val="hybridMultilevel"/>
    <w:tmpl w:val="3CC4A250"/>
    <w:lvl w:ilvl="0" w:tplc="8942272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A24A5DC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72B2B3A6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59B61DDA">
      <w:numFmt w:val="bullet"/>
      <w:lvlText w:val="»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8B5E0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03041F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6E5A0FE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7B7CD4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C1EACE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" w15:restartNumberingAfterBreak="0">
    <w:nsid w:val="152E4AE1"/>
    <w:multiLevelType w:val="hybridMultilevel"/>
    <w:tmpl w:val="2A0A4B34"/>
    <w:lvl w:ilvl="0" w:tplc="BBC60E5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F3779"/>
    <w:multiLevelType w:val="hybridMultilevel"/>
    <w:tmpl w:val="7158B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A649D"/>
    <w:multiLevelType w:val="hybridMultilevel"/>
    <w:tmpl w:val="6F6858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83A02"/>
    <w:multiLevelType w:val="hybridMultilevel"/>
    <w:tmpl w:val="335218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351EF"/>
    <w:multiLevelType w:val="hybridMultilevel"/>
    <w:tmpl w:val="BB38C2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F411B"/>
    <w:multiLevelType w:val="hybridMultilevel"/>
    <w:tmpl w:val="22CC3636"/>
    <w:lvl w:ilvl="0" w:tplc="52B0A778">
      <w:start w:val="8"/>
      <w:numFmt w:val="bullet"/>
      <w:lvlText w:val="–"/>
      <w:lvlJc w:val="left"/>
      <w:pPr>
        <w:ind w:left="1070" w:hanging="71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91166D"/>
    <w:multiLevelType w:val="hybridMultilevel"/>
    <w:tmpl w:val="3454E640"/>
    <w:lvl w:ilvl="0" w:tplc="040C0001">
      <w:start w:val="1"/>
      <w:numFmt w:val="bullet"/>
      <w:lvlText w:val=""/>
      <w:lvlJc w:val="left"/>
      <w:pPr>
        <w:ind w:left="1070" w:hanging="71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D4E05"/>
    <w:multiLevelType w:val="hybridMultilevel"/>
    <w:tmpl w:val="8D56A604"/>
    <w:lvl w:ilvl="0" w:tplc="FA5C4A9C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B636A0"/>
    <w:multiLevelType w:val="hybridMultilevel"/>
    <w:tmpl w:val="9D52F85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3"/>
  </w:num>
  <w:num w:numId="2">
    <w:abstractNumId w:val="9"/>
  </w:num>
  <w:num w:numId="3">
    <w:abstractNumId w:val="10"/>
  </w:num>
  <w:num w:numId="4">
    <w:abstractNumId w:val="5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8"/>
  </w:num>
  <w:num w:numId="10">
    <w:abstractNumId w:val="6"/>
  </w:num>
  <w:num w:numId="11">
    <w:abstractNumId w:val="9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1EA"/>
    <w:rsid w:val="0000330A"/>
    <w:rsid w:val="00012572"/>
    <w:rsid w:val="0002354D"/>
    <w:rsid w:val="000261A2"/>
    <w:rsid w:val="00044D24"/>
    <w:rsid w:val="00054A29"/>
    <w:rsid w:val="0006099C"/>
    <w:rsid w:val="00060E06"/>
    <w:rsid w:val="000628B8"/>
    <w:rsid w:val="0006446A"/>
    <w:rsid w:val="000754FF"/>
    <w:rsid w:val="00083824"/>
    <w:rsid w:val="000A7485"/>
    <w:rsid w:val="000D1154"/>
    <w:rsid w:val="000D5C4B"/>
    <w:rsid w:val="000E00C1"/>
    <w:rsid w:val="000E5D4A"/>
    <w:rsid w:val="000F270B"/>
    <w:rsid w:val="00101C56"/>
    <w:rsid w:val="00141A71"/>
    <w:rsid w:val="00142FF0"/>
    <w:rsid w:val="001740AA"/>
    <w:rsid w:val="0018549C"/>
    <w:rsid w:val="00186A94"/>
    <w:rsid w:val="001A1035"/>
    <w:rsid w:val="001A6732"/>
    <w:rsid w:val="001A77E4"/>
    <w:rsid w:val="001A7B1B"/>
    <w:rsid w:val="001C2744"/>
    <w:rsid w:val="001C5468"/>
    <w:rsid w:val="001C7024"/>
    <w:rsid w:val="001D25C5"/>
    <w:rsid w:val="001D704A"/>
    <w:rsid w:val="001D7C58"/>
    <w:rsid w:val="001F13E0"/>
    <w:rsid w:val="001F25B7"/>
    <w:rsid w:val="001F3B78"/>
    <w:rsid w:val="00201081"/>
    <w:rsid w:val="0021017D"/>
    <w:rsid w:val="00215DE9"/>
    <w:rsid w:val="002171EA"/>
    <w:rsid w:val="002204CE"/>
    <w:rsid w:val="002226C1"/>
    <w:rsid w:val="00223BE1"/>
    <w:rsid w:val="002460BA"/>
    <w:rsid w:val="00250A9A"/>
    <w:rsid w:val="00250B27"/>
    <w:rsid w:val="002548C7"/>
    <w:rsid w:val="0027160D"/>
    <w:rsid w:val="00273104"/>
    <w:rsid w:val="0028747C"/>
    <w:rsid w:val="00291B02"/>
    <w:rsid w:val="002A2C6D"/>
    <w:rsid w:val="00302AB1"/>
    <w:rsid w:val="00314D79"/>
    <w:rsid w:val="003229EC"/>
    <w:rsid w:val="003332D8"/>
    <w:rsid w:val="003360AD"/>
    <w:rsid w:val="00367AB0"/>
    <w:rsid w:val="0037332A"/>
    <w:rsid w:val="003804EB"/>
    <w:rsid w:val="003848C1"/>
    <w:rsid w:val="0038601A"/>
    <w:rsid w:val="003A4C26"/>
    <w:rsid w:val="003D6F3A"/>
    <w:rsid w:val="003F6DC3"/>
    <w:rsid w:val="00413DDD"/>
    <w:rsid w:val="00415F4E"/>
    <w:rsid w:val="00437F2F"/>
    <w:rsid w:val="004474DF"/>
    <w:rsid w:val="00473701"/>
    <w:rsid w:val="00475B72"/>
    <w:rsid w:val="00485916"/>
    <w:rsid w:val="00486CCA"/>
    <w:rsid w:val="004A7661"/>
    <w:rsid w:val="004E4B11"/>
    <w:rsid w:val="004F6A2A"/>
    <w:rsid w:val="005109D7"/>
    <w:rsid w:val="0051441B"/>
    <w:rsid w:val="005376FD"/>
    <w:rsid w:val="00544137"/>
    <w:rsid w:val="00547EC5"/>
    <w:rsid w:val="00565BA2"/>
    <w:rsid w:val="00576819"/>
    <w:rsid w:val="00580CF1"/>
    <w:rsid w:val="00584B43"/>
    <w:rsid w:val="00591526"/>
    <w:rsid w:val="005967E7"/>
    <w:rsid w:val="005B4486"/>
    <w:rsid w:val="005D194B"/>
    <w:rsid w:val="005F5412"/>
    <w:rsid w:val="0060010A"/>
    <w:rsid w:val="00603179"/>
    <w:rsid w:val="00617EE7"/>
    <w:rsid w:val="00624222"/>
    <w:rsid w:val="00624B13"/>
    <w:rsid w:val="00635D2A"/>
    <w:rsid w:val="00637036"/>
    <w:rsid w:val="0066490F"/>
    <w:rsid w:val="00680195"/>
    <w:rsid w:val="0069515C"/>
    <w:rsid w:val="006B6C27"/>
    <w:rsid w:val="006D6467"/>
    <w:rsid w:val="006E78C6"/>
    <w:rsid w:val="006F3F62"/>
    <w:rsid w:val="006F4106"/>
    <w:rsid w:val="006F4A0F"/>
    <w:rsid w:val="006F58CF"/>
    <w:rsid w:val="00703E48"/>
    <w:rsid w:val="007400F0"/>
    <w:rsid w:val="00742449"/>
    <w:rsid w:val="00767269"/>
    <w:rsid w:val="00782964"/>
    <w:rsid w:val="007B0A37"/>
    <w:rsid w:val="007C0A04"/>
    <w:rsid w:val="007C2523"/>
    <w:rsid w:val="007C6A59"/>
    <w:rsid w:val="007C6F14"/>
    <w:rsid w:val="008344AD"/>
    <w:rsid w:val="008561BA"/>
    <w:rsid w:val="008769BB"/>
    <w:rsid w:val="00883CB6"/>
    <w:rsid w:val="008A7C71"/>
    <w:rsid w:val="008B69A8"/>
    <w:rsid w:val="008D1D2E"/>
    <w:rsid w:val="0090395E"/>
    <w:rsid w:val="00906596"/>
    <w:rsid w:val="0091327E"/>
    <w:rsid w:val="00921407"/>
    <w:rsid w:val="00927A18"/>
    <w:rsid w:val="009354A9"/>
    <w:rsid w:val="00943343"/>
    <w:rsid w:val="0094580D"/>
    <w:rsid w:val="00946069"/>
    <w:rsid w:val="00955AA1"/>
    <w:rsid w:val="009578EC"/>
    <w:rsid w:val="00960556"/>
    <w:rsid w:val="00967BC9"/>
    <w:rsid w:val="009715A7"/>
    <w:rsid w:val="0098494F"/>
    <w:rsid w:val="009A1058"/>
    <w:rsid w:val="009B45B1"/>
    <w:rsid w:val="009C38F8"/>
    <w:rsid w:val="009C7474"/>
    <w:rsid w:val="009D226D"/>
    <w:rsid w:val="009F0FD0"/>
    <w:rsid w:val="009F2F80"/>
    <w:rsid w:val="00A1259E"/>
    <w:rsid w:val="00A31A0B"/>
    <w:rsid w:val="00A55A35"/>
    <w:rsid w:val="00A560E1"/>
    <w:rsid w:val="00A62264"/>
    <w:rsid w:val="00A71CAB"/>
    <w:rsid w:val="00A730FD"/>
    <w:rsid w:val="00A85744"/>
    <w:rsid w:val="00A86C0D"/>
    <w:rsid w:val="00A87ABD"/>
    <w:rsid w:val="00AA2E16"/>
    <w:rsid w:val="00AA677B"/>
    <w:rsid w:val="00AB3840"/>
    <w:rsid w:val="00AC13C9"/>
    <w:rsid w:val="00AD4DEE"/>
    <w:rsid w:val="00AD5ADC"/>
    <w:rsid w:val="00AE21D1"/>
    <w:rsid w:val="00B05BC9"/>
    <w:rsid w:val="00B12970"/>
    <w:rsid w:val="00B50F15"/>
    <w:rsid w:val="00B70DCB"/>
    <w:rsid w:val="00B8037E"/>
    <w:rsid w:val="00B8227B"/>
    <w:rsid w:val="00BB0DD4"/>
    <w:rsid w:val="00BB7688"/>
    <w:rsid w:val="00BC313D"/>
    <w:rsid w:val="00BD5AF6"/>
    <w:rsid w:val="00BD6910"/>
    <w:rsid w:val="00BD7F55"/>
    <w:rsid w:val="00BE6356"/>
    <w:rsid w:val="00C02477"/>
    <w:rsid w:val="00C034E4"/>
    <w:rsid w:val="00C051C5"/>
    <w:rsid w:val="00C15E3A"/>
    <w:rsid w:val="00C21C10"/>
    <w:rsid w:val="00C264CE"/>
    <w:rsid w:val="00C47163"/>
    <w:rsid w:val="00C548A8"/>
    <w:rsid w:val="00C61044"/>
    <w:rsid w:val="00C72D07"/>
    <w:rsid w:val="00C96934"/>
    <w:rsid w:val="00CB3130"/>
    <w:rsid w:val="00CB4256"/>
    <w:rsid w:val="00CC2479"/>
    <w:rsid w:val="00CC427E"/>
    <w:rsid w:val="00CD277F"/>
    <w:rsid w:val="00CF61AA"/>
    <w:rsid w:val="00CF6994"/>
    <w:rsid w:val="00D058F5"/>
    <w:rsid w:val="00D33842"/>
    <w:rsid w:val="00D701B2"/>
    <w:rsid w:val="00D721CB"/>
    <w:rsid w:val="00D722E1"/>
    <w:rsid w:val="00D809F9"/>
    <w:rsid w:val="00DB376F"/>
    <w:rsid w:val="00DC106E"/>
    <w:rsid w:val="00DC222C"/>
    <w:rsid w:val="00DF1FE2"/>
    <w:rsid w:val="00E04DE8"/>
    <w:rsid w:val="00E05FEE"/>
    <w:rsid w:val="00E149AE"/>
    <w:rsid w:val="00E463F0"/>
    <w:rsid w:val="00E64B2C"/>
    <w:rsid w:val="00E756D6"/>
    <w:rsid w:val="00E75DBC"/>
    <w:rsid w:val="00E80834"/>
    <w:rsid w:val="00E824DF"/>
    <w:rsid w:val="00E874CD"/>
    <w:rsid w:val="00E92FD4"/>
    <w:rsid w:val="00EA34B2"/>
    <w:rsid w:val="00EB67F5"/>
    <w:rsid w:val="00EC510F"/>
    <w:rsid w:val="00EC6FEF"/>
    <w:rsid w:val="00ED0197"/>
    <w:rsid w:val="00EE0DA9"/>
    <w:rsid w:val="00EE2135"/>
    <w:rsid w:val="00EF7C9B"/>
    <w:rsid w:val="00F2037D"/>
    <w:rsid w:val="00F20A02"/>
    <w:rsid w:val="00F25206"/>
    <w:rsid w:val="00F25B89"/>
    <w:rsid w:val="00F26C85"/>
    <w:rsid w:val="00F50447"/>
    <w:rsid w:val="00F667D1"/>
    <w:rsid w:val="00F733CC"/>
    <w:rsid w:val="00F81269"/>
    <w:rsid w:val="00F823FA"/>
    <w:rsid w:val="00F85C62"/>
    <w:rsid w:val="00F90CFD"/>
    <w:rsid w:val="00FA0175"/>
    <w:rsid w:val="00FA08FE"/>
    <w:rsid w:val="00FA3A8F"/>
    <w:rsid w:val="00FD5417"/>
    <w:rsid w:val="00FE59A9"/>
    <w:rsid w:val="00FF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5CF96"/>
  <w15:chartTrackingRefBased/>
  <w15:docId w15:val="{586B633C-6C89-4F8C-BCC8-D9F03F7F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E48"/>
    <w:pPr>
      <w:spacing w:line="480" w:lineRule="auto"/>
    </w:pPr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584B43"/>
    <w:pPr>
      <w:numPr>
        <w:numId w:val="2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E16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0AD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76FD"/>
  </w:style>
  <w:style w:type="paragraph" w:styleId="ListParagraph">
    <w:name w:val="List Paragraph"/>
    <w:basedOn w:val="Normal"/>
    <w:uiPriority w:val="34"/>
    <w:qFormat/>
    <w:rsid w:val="005376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5E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5E3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84B43"/>
    <w:rPr>
      <w:b/>
      <w:bCs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17EE7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2Char">
    <w:name w:val="Heading 2 Char"/>
    <w:basedOn w:val="DefaultParagraphFont"/>
    <w:link w:val="Heading2"/>
    <w:uiPriority w:val="9"/>
    <w:rsid w:val="00AA2E16"/>
    <w:rPr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360AD"/>
    <w:rPr>
      <w:u w:val="single"/>
      <w:lang w:val="en-US"/>
    </w:rPr>
  </w:style>
  <w:style w:type="character" w:customStyle="1" w:styleId="articlecitationyear">
    <w:name w:val="articlecitation_year"/>
    <w:basedOn w:val="DefaultParagraphFont"/>
    <w:rsid w:val="004E4B11"/>
  </w:style>
  <w:style w:type="character" w:customStyle="1" w:styleId="articlecitationvolume">
    <w:name w:val="articlecitation_volume"/>
    <w:basedOn w:val="DefaultParagraphFont"/>
    <w:rsid w:val="004E4B11"/>
  </w:style>
  <w:style w:type="character" w:styleId="Strong">
    <w:name w:val="Strong"/>
    <w:basedOn w:val="DefaultParagraphFont"/>
    <w:uiPriority w:val="22"/>
    <w:qFormat/>
    <w:rsid w:val="004E4B1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7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1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163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76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87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ighwire-cite-authors">
    <w:name w:val="highwire-cite-authors"/>
    <w:basedOn w:val="DefaultParagraphFont"/>
    <w:rsid w:val="009F0FD0"/>
  </w:style>
  <w:style w:type="character" w:customStyle="1" w:styleId="nlm-surname">
    <w:name w:val="nlm-surname"/>
    <w:basedOn w:val="DefaultParagraphFont"/>
    <w:rsid w:val="009F0FD0"/>
  </w:style>
  <w:style w:type="character" w:customStyle="1" w:styleId="apple-converted-space">
    <w:name w:val="apple-converted-space"/>
    <w:basedOn w:val="DefaultParagraphFont"/>
    <w:rsid w:val="009F0FD0"/>
  </w:style>
  <w:style w:type="character" w:customStyle="1" w:styleId="nlm-given-names">
    <w:name w:val="nlm-given-names"/>
    <w:basedOn w:val="DefaultParagraphFont"/>
    <w:rsid w:val="009F0FD0"/>
  </w:style>
  <w:style w:type="character" w:customStyle="1" w:styleId="highwire-cite-title">
    <w:name w:val="highwire-cite-title"/>
    <w:basedOn w:val="DefaultParagraphFont"/>
    <w:rsid w:val="009F0FD0"/>
  </w:style>
  <w:style w:type="character" w:customStyle="1" w:styleId="highwire-cite-metadata-journal">
    <w:name w:val="highwire-cite-metadata-journal"/>
    <w:basedOn w:val="DefaultParagraphFont"/>
    <w:rsid w:val="009F0FD0"/>
  </w:style>
  <w:style w:type="character" w:customStyle="1" w:styleId="highwire-cite-metadata-date">
    <w:name w:val="highwire-cite-metadata-date"/>
    <w:basedOn w:val="DefaultParagraphFont"/>
    <w:rsid w:val="009F0FD0"/>
  </w:style>
  <w:style w:type="character" w:customStyle="1" w:styleId="highwire-cite-metadata-volume">
    <w:name w:val="highwire-cite-metadata-volume"/>
    <w:basedOn w:val="DefaultParagraphFont"/>
    <w:rsid w:val="009F0FD0"/>
  </w:style>
  <w:style w:type="character" w:customStyle="1" w:styleId="article-doi">
    <w:name w:val="article-doi"/>
    <w:basedOn w:val="DefaultParagraphFont"/>
    <w:rsid w:val="009F0FD0"/>
  </w:style>
  <w:style w:type="paragraph" w:styleId="Revision">
    <w:name w:val="Revision"/>
    <w:hidden/>
    <w:uiPriority w:val="99"/>
    <w:semiHidden/>
    <w:rsid w:val="00250B27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DC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DCB"/>
  </w:style>
  <w:style w:type="paragraph" w:styleId="BalloonText">
    <w:name w:val="Balloon Text"/>
    <w:basedOn w:val="Normal"/>
    <w:link w:val="BalloonTextChar"/>
    <w:uiPriority w:val="99"/>
    <w:semiHidden/>
    <w:unhideWhenUsed/>
    <w:rsid w:val="00680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195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05FEE"/>
    <w:rPr>
      <w:color w:val="605E5C"/>
      <w:shd w:val="clear" w:color="auto" w:fill="E1DFDD"/>
    </w:rPr>
  </w:style>
  <w:style w:type="character" w:customStyle="1" w:styleId="copy-anchor">
    <w:name w:val="copy-anchor"/>
    <w:basedOn w:val="DefaultParagraphFont"/>
    <w:rsid w:val="00291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8FE30-3AF5-490E-8C46-5E0F3B11D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vain, Thibaut [ETHFR]</dc:creator>
  <cp:keywords/>
  <dc:description/>
  <cp:lastModifiedBy>Galvain, Thibaut [ETHFR]</cp:lastModifiedBy>
  <cp:revision>3</cp:revision>
  <dcterms:created xsi:type="dcterms:W3CDTF">2021-06-15T20:49:00Z</dcterms:created>
  <dcterms:modified xsi:type="dcterms:W3CDTF">2021-06-15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R0mSZGnV"/&gt;&lt;style id="http://www.zotero.org/styles/vancouver" locale="en-US" hasBibliography="1" bibliographyStyleHasBeenSet="1"/&gt;&lt;prefs&gt;&lt;pref name="fieldType" value="Field"/&gt;&lt;/prefs&gt;&lt;/data&gt;</vt:lpwstr>
  </property>
</Properties>
</file>